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757CB" w14:textId="490C80B1" w:rsidR="001D6B7B" w:rsidRPr="009A63D5" w:rsidRDefault="000B282F" w:rsidP="001D6B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File.</w:t>
      </w:r>
      <w:bookmarkStart w:id="0" w:name="_GoBack"/>
      <w:bookmarkEnd w:id="0"/>
      <w:r w:rsidR="001D6B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6B7B" w:rsidRPr="009A63D5">
        <w:rPr>
          <w:rFonts w:ascii="Times New Roman" w:eastAsia="Calibri" w:hAnsi="Times New Roman" w:cs="Times New Roman"/>
          <w:b/>
          <w:sz w:val="24"/>
          <w:szCs w:val="24"/>
        </w:rPr>
        <w:t>The modified focus group interview guide</w:t>
      </w:r>
    </w:p>
    <w:p w14:paraId="6EEFCFB9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What kind of operation do you run?</w:t>
      </w:r>
    </w:p>
    <w:p w14:paraId="0100E944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How do you use antibiotics?</w:t>
      </w:r>
    </w:p>
    <w:p w14:paraId="1B018F53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How does the veterinary feed directive affect your cattle production?</w:t>
      </w:r>
    </w:p>
    <w:p w14:paraId="25E430C8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How easy is it to access a food animal veterinarian in your area?</w:t>
      </w:r>
    </w:p>
    <w:p w14:paraId="3E302E87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Who or what influences your decision to start or discontinue the use of antibiotics? Please share things that are important to you when deciding to use antibiotics.</w:t>
      </w:r>
    </w:p>
    <w:p w14:paraId="5975C646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What is your opinion about restricting antibiotics for human use only? How would this affect your production practice? What do you believe about antibiotic resistance?</w:t>
      </w:r>
    </w:p>
    <w:p w14:paraId="164449B1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What can producers, consumers, veterinarians, and regulatory authorities do in order to make antibiotic use in cattle better?</w:t>
      </w:r>
    </w:p>
    <w:p w14:paraId="54CBD21B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What would you advice the secretary of health and human services to do about the causes and solutions of human and animal antibiotic resistance?</w:t>
      </w:r>
    </w:p>
    <w:p w14:paraId="2A48489A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Please share other management practices or products besides antibiotics that you use to prevent or treat disease.</w:t>
      </w:r>
    </w:p>
    <w:p w14:paraId="3215F9EA" w14:textId="77777777" w:rsidR="001D6B7B" w:rsidRPr="009A63D5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In your opinion, what specific type of information would you as cattle producers need and like to be receiving about antibiotic use? What is the best format?</w:t>
      </w:r>
    </w:p>
    <w:p w14:paraId="102141CE" w14:textId="77777777" w:rsidR="001D6B7B" w:rsidRPr="00CF0F33" w:rsidRDefault="001D6B7B" w:rsidP="001D6B7B">
      <w:pPr>
        <w:numPr>
          <w:ilvl w:val="0"/>
          <w:numId w:val="1"/>
        </w:numPr>
        <w:spacing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9A63D5">
        <w:rPr>
          <w:rFonts w:ascii="Times New Roman" w:eastAsia="Calibri" w:hAnsi="Times New Roman" w:cs="Times New Roman"/>
          <w:sz w:val="24"/>
          <w:szCs w:val="24"/>
        </w:rPr>
        <w:t>What is important to you about this topic?</w:t>
      </w:r>
    </w:p>
    <w:p w14:paraId="66E62D5D" w14:textId="77777777" w:rsidR="001D6B7B" w:rsidRDefault="001D6B7B" w:rsidP="001D6B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672519" w14:textId="77777777" w:rsidR="001D6B7B" w:rsidRDefault="001D6B7B" w:rsidP="001D6B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070188" w14:textId="77777777" w:rsidR="001D6B7B" w:rsidRDefault="001D6B7B" w:rsidP="001D6B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E668A4" w14:textId="77777777" w:rsidR="00DB273C" w:rsidRDefault="00DB273C"/>
    <w:sectPr w:rsidR="00DB27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9CF42" w14:textId="77777777" w:rsidR="00BA7824" w:rsidRDefault="00BA7824" w:rsidP="001D6B7B">
      <w:pPr>
        <w:spacing w:after="0" w:line="240" w:lineRule="auto"/>
      </w:pPr>
      <w:r>
        <w:separator/>
      </w:r>
    </w:p>
  </w:endnote>
  <w:endnote w:type="continuationSeparator" w:id="0">
    <w:p w14:paraId="7A66F029" w14:textId="77777777" w:rsidR="00BA7824" w:rsidRDefault="00BA7824" w:rsidP="001D6B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8827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9D2D" w14:textId="7D633CCD" w:rsidR="001D6B7B" w:rsidRDefault="001D6B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52E97" w14:textId="77777777" w:rsidR="001D6B7B" w:rsidRDefault="001D6B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053A8" w14:textId="77777777" w:rsidR="00BA7824" w:rsidRDefault="00BA7824" w:rsidP="001D6B7B">
      <w:pPr>
        <w:spacing w:after="0" w:line="240" w:lineRule="auto"/>
      </w:pPr>
      <w:r>
        <w:separator/>
      </w:r>
    </w:p>
  </w:footnote>
  <w:footnote w:type="continuationSeparator" w:id="0">
    <w:p w14:paraId="4476C775" w14:textId="77777777" w:rsidR="00BA7824" w:rsidRDefault="00BA7824" w:rsidP="001D6B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B86C60"/>
    <w:multiLevelType w:val="hybridMultilevel"/>
    <w:tmpl w:val="A2AE9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7B"/>
    <w:rsid w:val="000B282F"/>
    <w:rsid w:val="001D6B7B"/>
    <w:rsid w:val="004A67C5"/>
    <w:rsid w:val="00BA7824"/>
    <w:rsid w:val="00DB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45683"/>
  <w15:chartTrackingRefBased/>
  <w15:docId w15:val="{B1CC0D6A-CFEB-4D7E-9B5D-AEA0A0850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6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6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B7B"/>
  </w:style>
  <w:style w:type="paragraph" w:styleId="Footer">
    <w:name w:val="footer"/>
    <w:basedOn w:val="Normal"/>
    <w:link w:val="FooterChar"/>
    <w:uiPriority w:val="99"/>
    <w:unhideWhenUsed/>
    <w:rsid w:val="001D6B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koro, John Eddie</dc:creator>
  <cp:keywords/>
  <dc:description/>
  <cp:lastModifiedBy>Ekakoro, John Eddie</cp:lastModifiedBy>
  <cp:revision>3</cp:revision>
  <dcterms:created xsi:type="dcterms:W3CDTF">2018-12-16T07:17:00Z</dcterms:created>
  <dcterms:modified xsi:type="dcterms:W3CDTF">2018-12-16T07:18:00Z</dcterms:modified>
</cp:coreProperties>
</file>